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Cs/>
          <w:color w:val="000000"/>
        </w:rPr>
        <w:t>Table S</w:t>
      </w:r>
      <w:r>
        <w:rPr/>
        <w:t xml:space="preserve">1.  Real-time PCR primer sequences </w:t>
      </w:r>
    </w:p>
    <w:tbl>
      <w:tblPr>
        <w:tblW w:w="11088" w:type="dxa"/>
        <w:jc w:val="left"/>
        <w:tblInd w:w="-27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718"/>
        <w:gridCol w:w="1892"/>
        <w:gridCol w:w="4174"/>
        <w:gridCol w:w="4304"/>
      </w:tblGrid>
      <w:tr>
        <w:trPr>
          <w:trHeight w:val="488" w:hRule="atLeast"/>
        </w:trPr>
        <w:tc>
          <w:tcPr>
            <w:tcW w:w="2610" w:type="dxa"/>
            <w:gridSpan w:val="2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Gene </w:t>
            </w:r>
          </w:p>
        </w:tc>
        <w:tc>
          <w:tcPr>
            <w:tcW w:w="417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4304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everse primer</w:t>
            </w:r>
          </w:p>
        </w:tc>
      </w:tr>
      <w:tr>
        <w:trPr>
          <w:trHeight w:val="343" w:hRule="atLeast"/>
        </w:trPr>
        <w:tc>
          <w:tcPr>
            <w:tcW w:w="7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Rat </w:t>
            </w:r>
          </w:p>
        </w:tc>
        <w:tc>
          <w:tcPr>
            <w:tcW w:w="18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1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LP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AATCGGAACAACCTGACTG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TCCACTAGCAAGAAGAAGCCTT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GTGGCCTTCAAGGTTGT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TTCGTAGCTCGGCAGAGTAGT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osteocalcin 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nl-NL"/>
              </w:rPr>
              <w:t>AAGCCCAGCGACTCTGAGTCT</w:t>
            </w:r>
            <w:r>
              <w:rPr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GCTCCAAGTCCATTGTTGAGGTA 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TGAACCCTCCCAAGTACG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GCTGCGTAACGCTCTTTG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2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GAATCGAGGCCCAGAATAG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GTCTTTGCTCTGAATGGT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3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TCAGAACCAGCCCTTTG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CTTTCCCATCCTGGCTACTCT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4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TCAGTGTTTGTGGTGGATGCTA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AGTAGCTCCACCTTCGGTCT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CCACCTGGGCAAGTCCA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TAGTCCACGGTGCCAGCA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AGTATGTCACCAAAGGGCAGAAT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GTGTCACCATCCAGTTGA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Cyclophilin 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CATACAGGTCGCATCT T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CATCGAGCCACTCAGTC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Mouse </w:t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LP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AATGTAGCCAAGAATGTCATC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CCGGTGTGGTGTAGC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Runx2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GGTCTCCTTCCAGGATGGT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TTCCGTCAGCGTCAACA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1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TAGCCAAAGCCGTCTATG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CAAGACCCCGATGAAGTACTG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2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CTGTATGAGGAGCATCTTGGAA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TGCCCGCATAGTGGATGA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3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CCGACAACGCCTACCAGTT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ACCCGCTTGGTGTTCAC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4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CTCCATGAACCCTCCCAAGT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CATAACGCTCTTTGAGGTTGT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6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TGACAGATCGGGAGAATCAG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TGCAATGCTGGCAAAGTACTG</w:t>
            </w:r>
          </w:p>
        </w:tc>
      </w:tr>
      <w:tr>
        <w:trPr>
          <w:trHeight w:val="338" w:hRule="atLeast"/>
        </w:trPr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myh7</w:t>
            </w:r>
          </w:p>
        </w:tc>
        <w:tc>
          <w:tcPr>
            <w:tcW w:w="417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GATGTTCAACTGGATGGTGACA</w:t>
            </w:r>
          </w:p>
        </w:tc>
        <w:tc>
          <w:tcPr>
            <w:tcW w:w="4304" w:type="dxa"/>
            <w:tcBorders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AGATCTCAAAGCCGGCAAT</w:t>
            </w:r>
          </w:p>
        </w:tc>
      </w:tr>
      <w:tr>
        <w:trPr>
          <w:trHeight w:val="59" w:hRule="atLeast"/>
        </w:trPr>
        <w:tc>
          <w:tcPr>
            <w:tcW w:w="7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</w:r>
          </w:p>
        </w:tc>
        <w:tc>
          <w:tcPr>
            <w:tcW w:w="1892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 xml:space="preserve">Cyclophilin </w:t>
            </w:r>
          </w:p>
        </w:tc>
        <w:tc>
          <w:tcPr>
            <w:tcW w:w="417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AAG GTG GAG AGC ACC AAG ACA</w:t>
            </w:r>
          </w:p>
        </w:tc>
        <w:tc>
          <w:tcPr>
            <w:tcW w:w="4304" w:type="dxa"/>
            <w:tcBorders>
              <w:bottom w:val="single" w:sz="8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</w:rPr>
              <w:t>GCA ATG GCG AAG GGT TTC T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  <w:t>Primers for all genes used in this report were designed using Primer Express software 2.0.0 (Applied Biosystems).</w:t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Journalname">
    <w:name w:val="journalname"/>
    <w:basedOn w:val="DefaultParagraphFont"/>
    <w:qFormat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Ti">
    <w:name w:val="ti"/>
    <w:basedOn w:val="DefaultParagraph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BodyTextChar">
    <w:name w:val="Body Text Char"/>
    <w:basedOn w:val="DefaultParagraphFont"/>
    <w:qFormat/>
    <w:rPr>
      <w:rFonts w:eastAsia="SimSun;宋体" w:cs="Courier New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eastAsia="SimSun;宋体" w:cs="Courier New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prtbody1">
    <w:name w:val="rprtbody1"/>
    <w:basedOn w:val="Normal"/>
    <w:qFormat/>
    <w:pPr>
      <w:spacing w:before="34" w:after="34"/>
    </w:pPr>
    <w:rPr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19:24:00Z</dcterms:created>
  <dc:creator>chenjinran</dc:creator>
  <dc:description/>
  <cp:keywords/>
  <dc:language>en-US</dc:language>
  <cp:lastModifiedBy>ChenJinRan</cp:lastModifiedBy>
  <cp:lastPrinted>2011-04-29T07:04:00Z</cp:lastPrinted>
  <dcterms:modified xsi:type="dcterms:W3CDTF">2011-08-16T19:30:00Z</dcterms:modified>
  <cp:revision>3</cp:revision>
  <dc:subject/>
  <dc:title>Table 1</dc:title>
</cp:coreProperties>
</file>